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3258" w:rsidRDefault="00543258" w:rsidP="00543258">
      <w:pPr>
        <w:tabs>
          <w:tab w:val="left" w:pos="12960"/>
          <w:tab w:val="left" w:pos="13050"/>
        </w:tabs>
        <w:spacing w:after="200" w:line="240" w:lineRule="auto"/>
        <w:contextualSpacing/>
        <w:rPr>
          <w:rFonts w:ascii="Cambria" w:eastAsia="Cambria" w:hAnsi="Cambria" w:cs="Times New Roman"/>
          <w:b/>
          <w:sz w:val="24"/>
          <w:szCs w:val="24"/>
        </w:rPr>
      </w:pPr>
      <w:proofErr w:type="spellStart"/>
      <w:r w:rsidRPr="00543258">
        <w:rPr>
          <w:rFonts w:ascii="Cambria" w:eastAsia="Cambria" w:hAnsi="Cambria" w:cs="Times New Roman"/>
          <w:b/>
          <w:sz w:val="24"/>
          <w:szCs w:val="24"/>
        </w:rPr>
        <w:t>S5</w:t>
      </w:r>
      <w:proofErr w:type="spellEnd"/>
      <w:r w:rsidRPr="00543258">
        <w:rPr>
          <w:rFonts w:ascii="Cambria" w:eastAsia="Cambria" w:hAnsi="Cambria" w:cs="Times New Roman"/>
          <w:b/>
          <w:sz w:val="24"/>
          <w:szCs w:val="24"/>
        </w:rPr>
        <w:t xml:space="preserve"> Table. Likelihood ratio tests for binomial models of fire injury categories predicting tree mortality and </w:t>
      </w:r>
      <w:proofErr w:type="spellStart"/>
      <w:r w:rsidRPr="00543258">
        <w:rPr>
          <w:rFonts w:ascii="Cambria" w:eastAsia="Cambria" w:hAnsi="Cambria" w:cs="Times New Roman"/>
          <w:b/>
          <w:sz w:val="24"/>
          <w:szCs w:val="24"/>
        </w:rPr>
        <w:t>MPB</w:t>
      </w:r>
      <w:proofErr w:type="spellEnd"/>
      <w:r w:rsidRPr="00543258">
        <w:rPr>
          <w:rFonts w:ascii="Cambria" w:eastAsia="Cambria" w:hAnsi="Cambria" w:cs="Times New Roman"/>
          <w:b/>
          <w:sz w:val="24"/>
          <w:szCs w:val="24"/>
        </w:rPr>
        <w:t xml:space="preserve"> attack. </w:t>
      </w:r>
    </w:p>
    <w:p w:rsidR="00543258" w:rsidRPr="00543258" w:rsidRDefault="00543258" w:rsidP="00543258">
      <w:pPr>
        <w:tabs>
          <w:tab w:val="left" w:pos="12960"/>
          <w:tab w:val="left" w:pos="13050"/>
        </w:tabs>
        <w:spacing w:after="200" w:line="240" w:lineRule="auto"/>
        <w:contextualSpacing/>
        <w:rPr>
          <w:rFonts w:ascii="Cambria" w:eastAsia="Cambria" w:hAnsi="Cambria" w:cs="Times New Roman"/>
          <w:b/>
          <w:sz w:val="24"/>
          <w:szCs w:val="24"/>
        </w:rPr>
      </w:pPr>
      <w:bookmarkStart w:id="0" w:name="_GoBack"/>
      <w:bookmarkEnd w:id="0"/>
    </w:p>
    <w:tbl>
      <w:tblPr>
        <w:tblW w:w="10534" w:type="dxa"/>
        <w:tblLook w:val="04A0" w:firstRow="1" w:lastRow="0" w:firstColumn="1" w:lastColumn="0" w:noHBand="0" w:noVBand="1"/>
      </w:tblPr>
      <w:tblGrid>
        <w:gridCol w:w="1434"/>
        <w:gridCol w:w="1300"/>
        <w:gridCol w:w="1978"/>
        <w:gridCol w:w="622"/>
        <w:gridCol w:w="1300"/>
        <w:gridCol w:w="1978"/>
        <w:gridCol w:w="622"/>
        <w:gridCol w:w="1300"/>
      </w:tblGrid>
      <w:tr w:rsidR="00543258" w:rsidRPr="00543258" w:rsidTr="00416ED3">
        <w:trPr>
          <w:trHeight w:val="32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5432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dgepol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onderos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543258" w:rsidRPr="00543258" w:rsidTr="00416ED3">
        <w:trPr>
          <w:trHeight w:val="32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5432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R</w:t>
            </w:r>
            <w:proofErr w:type="spellEnd"/>
            <w:r w:rsidRPr="005432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Chi </w:t>
            </w:r>
            <w:proofErr w:type="spellStart"/>
            <w:r w:rsidRPr="005432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5432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</w:t>
            </w:r>
            <w:proofErr w:type="spellEnd"/>
            <w:r w:rsidRPr="005432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&gt;|z|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5432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R</w:t>
            </w:r>
            <w:proofErr w:type="spellEnd"/>
            <w:r w:rsidRPr="005432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Chi </w:t>
            </w:r>
            <w:proofErr w:type="spellStart"/>
            <w:r w:rsidRPr="005432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5432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</w:t>
            </w:r>
            <w:proofErr w:type="spellEnd"/>
            <w:r w:rsidRPr="005432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&gt;|z|)</w:t>
            </w:r>
          </w:p>
        </w:tc>
      </w:tr>
      <w:tr w:rsidR="00543258" w:rsidRPr="00543258" w:rsidTr="00416ED3">
        <w:trPr>
          <w:trHeight w:val="32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B</w:t>
            </w:r>
            <w:proofErr w:type="spellEnd"/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ta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D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.8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543258" w:rsidRPr="00543258" w:rsidTr="00416ED3">
        <w:trPr>
          <w:trHeight w:val="32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V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6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.4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543258" w:rsidRPr="00543258" w:rsidTr="00416ED3">
        <w:trPr>
          <w:trHeight w:val="32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VC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9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543258" w:rsidRPr="00543258" w:rsidTr="00416ED3">
        <w:trPr>
          <w:trHeight w:val="32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R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8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0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543258" w:rsidRPr="00543258" w:rsidTr="00416ED3">
        <w:trPr>
          <w:trHeight w:val="32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P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9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.3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543258" w:rsidRPr="00543258" w:rsidTr="00416ED3">
        <w:trPr>
          <w:trHeight w:val="32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R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.7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9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543258" w:rsidRPr="00543258" w:rsidTr="00416ED3">
        <w:trPr>
          <w:trHeight w:val="32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 Mortal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D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4.9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.8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543258" w:rsidRPr="00543258" w:rsidTr="00416ED3">
        <w:trPr>
          <w:trHeight w:val="32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V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.1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6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543258" w:rsidRPr="00543258" w:rsidTr="00416ED3">
        <w:trPr>
          <w:trHeight w:val="32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VC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.7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.8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543258" w:rsidRPr="00543258" w:rsidTr="00416ED3">
        <w:trPr>
          <w:trHeight w:val="32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R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6.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.5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543258" w:rsidRPr="00543258" w:rsidTr="00416ED3">
        <w:trPr>
          <w:trHeight w:val="32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P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8.4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.0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543258" w:rsidRPr="00543258" w:rsidTr="00416ED3">
        <w:trPr>
          <w:trHeight w:val="32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R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4.0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0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258" w:rsidRPr="00543258" w:rsidRDefault="00543258" w:rsidP="0054325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</w:tbl>
    <w:p w:rsidR="007C7327" w:rsidRDefault="007C7327"/>
    <w:sectPr w:rsidR="007C7327" w:rsidSect="005432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258"/>
    <w:rsid w:val="00543258"/>
    <w:rsid w:val="007C7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C17829-AB59-4ADA-AC59-6557C7D21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z, Barbara -FS</dc:creator>
  <cp:keywords/>
  <dc:description/>
  <cp:lastModifiedBy>Bentz, Barbara -FS</cp:lastModifiedBy>
  <cp:revision>1</cp:revision>
  <dcterms:created xsi:type="dcterms:W3CDTF">2016-10-11T19:16:00Z</dcterms:created>
  <dcterms:modified xsi:type="dcterms:W3CDTF">2016-10-11T19:17:00Z</dcterms:modified>
</cp:coreProperties>
</file>